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676"/>
        <w:gridCol w:w="1462"/>
      </w:tblGrid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Ingredient 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andard Diet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Noor Recipe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ater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5mL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0mL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ar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5g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g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ast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.5g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g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gosept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g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g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cros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g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g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xtros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g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g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rnmeal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.6g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g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pionic Acid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mL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18mL</w:t>
            </w:r>
          </w:p>
        </w:tc>
      </w:tr>
      <w:tr>
        <w:trPr>
          <w:trHeight w:val="260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ric Acid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mL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5m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7:08:00Z</dcterms:created>
  <dc:creator>Tony Frankino</dc:creator>
  <dc:description/>
  <cp:keywords/>
  <dc:language>en-US</dc:language>
  <cp:lastModifiedBy>Tony Frankino</cp:lastModifiedBy>
  <dcterms:modified xsi:type="dcterms:W3CDTF">2012-02-01T17:13:00Z</dcterms:modified>
  <cp:revision>2</cp:revision>
  <dc:subject/>
  <dc:title/>
</cp:coreProperties>
</file>